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3FC61" w14:textId="77777777" w:rsidR="00CB3056" w:rsidRPr="00D33729" w:rsidDel="00E03480" w:rsidRDefault="00CB3056" w:rsidP="00CB3056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Cs/>
        </w:rPr>
      </w:pPr>
      <w:r w:rsidRPr="00D33729" w:rsidDel="00E03480">
        <w:rPr>
          <w:rFonts w:ascii="Times New Roman" w:hAnsi="Times New Roman" w:cs="Times New Roman"/>
          <w:b/>
          <w:bCs/>
        </w:rPr>
        <w:t>Supplementary Table 1</w:t>
      </w:r>
    </w:p>
    <w:tbl>
      <w:tblPr>
        <w:tblW w:w="5245" w:type="dxa"/>
        <w:jc w:val="center"/>
        <w:tblLook w:val="04A0" w:firstRow="1" w:lastRow="0" w:firstColumn="1" w:lastColumn="0" w:noHBand="0" w:noVBand="1"/>
      </w:tblPr>
      <w:tblGrid>
        <w:gridCol w:w="2126"/>
        <w:gridCol w:w="1843"/>
        <w:gridCol w:w="1276"/>
      </w:tblGrid>
      <w:tr w:rsidR="00CB3056" w:rsidRPr="00D33729" w:rsidDel="00E03480" w14:paraId="5069A625" w14:textId="77777777" w:rsidTr="00B8625E">
        <w:trPr>
          <w:trHeight w:val="312"/>
          <w:jc w:val="center"/>
        </w:trPr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D5F932" w14:textId="77777777" w:rsidR="00CB3056" w:rsidRPr="00D33729" w:rsidDel="00E03480" w:rsidRDefault="00CB3056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Individual numb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C5B2A2" w14:textId="77777777" w:rsidR="00CB3056" w:rsidRPr="00D33729" w:rsidDel="00E03480" w:rsidRDefault="00CB3056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629E8F" w14:textId="77777777" w:rsidR="00CB3056" w:rsidRPr="00D33729" w:rsidDel="00E03480" w:rsidRDefault="00CB3056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Birthdate</w:t>
            </w:r>
          </w:p>
        </w:tc>
      </w:tr>
      <w:tr w:rsidR="00CB3056" w:rsidRPr="00D33729" w:rsidDel="00E03480" w14:paraId="35B1B49D" w14:textId="77777777" w:rsidTr="00B8625E">
        <w:trPr>
          <w:trHeight w:val="276"/>
          <w:jc w:val="center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7BD40" w14:textId="77777777" w:rsidR="00CB3056" w:rsidRPr="00D33729" w:rsidDel="00E03480" w:rsidRDefault="00CB3056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019-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C3F1A1" w14:textId="77777777" w:rsidR="00CB3056" w:rsidRPr="00D33729" w:rsidDel="00E03480" w:rsidRDefault="00CB3056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</w:rPr>
            </w:pPr>
            <w:r w:rsidRPr="00D33729" w:rsidDel="00E03480">
              <w:rPr>
                <w:rFonts w:ascii="Times New Roman" w:hAnsi="Times New Roman" w:cs="Times New Roman"/>
                <w:bCs/>
                <w:i/>
                <w:iCs/>
              </w:rPr>
              <w:t>Grus japonens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97BDD" w14:textId="77777777" w:rsidR="00CB3056" w:rsidRPr="00D33729" w:rsidDel="00E03480" w:rsidRDefault="00CB3056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019.4.24</w:t>
            </w:r>
          </w:p>
        </w:tc>
      </w:tr>
      <w:tr w:rsidR="00CB3056" w:rsidRPr="00D33729" w:rsidDel="00E03480" w14:paraId="0DB5EE1E" w14:textId="77777777" w:rsidTr="00B8625E">
        <w:trPr>
          <w:trHeight w:val="276"/>
          <w:jc w:val="center"/>
        </w:trPr>
        <w:tc>
          <w:tcPr>
            <w:tcW w:w="2126" w:type="dxa"/>
            <w:noWrap/>
            <w:vAlign w:val="center"/>
            <w:hideMark/>
          </w:tcPr>
          <w:p w14:paraId="7D6AB104" w14:textId="77777777" w:rsidR="00CB3056" w:rsidRPr="00D33729" w:rsidDel="00E03480" w:rsidRDefault="00CB3056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019-2</w:t>
            </w:r>
          </w:p>
        </w:tc>
        <w:tc>
          <w:tcPr>
            <w:tcW w:w="1843" w:type="dxa"/>
            <w:hideMark/>
          </w:tcPr>
          <w:p w14:paraId="0115D953" w14:textId="77777777" w:rsidR="00CB3056" w:rsidRPr="00D33729" w:rsidDel="00E03480" w:rsidRDefault="00CB3056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</w:rPr>
            </w:pPr>
            <w:r w:rsidRPr="00D33729" w:rsidDel="00E03480">
              <w:rPr>
                <w:rFonts w:ascii="Times New Roman" w:hAnsi="Times New Roman" w:cs="Times New Roman"/>
                <w:bCs/>
                <w:i/>
                <w:iCs/>
              </w:rPr>
              <w:t>Grus japonensis</w:t>
            </w:r>
          </w:p>
        </w:tc>
        <w:tc>
          <w:tcPr>
            <w:tcW w:w="1276" w:type="dxa"/>
            <w:noWrap/>
            <w:vAlign w:val="center"/>
            <w:hideMark/>
          </w:tcPr>
          <w:p w14:paraId="3E3EE3CC" w14:textId="77777777" w:rsidR="00CB3056" w:rsidRPr="00D33729" w:rsidDel="00E03480" w:rsidRDefault="00CB3056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019.5.7</w:t>
            </w:r>
          </w:p>
        </w:tc>
      </w:tr>
      <w:tr w:rsidR="00CB3056" w:rsidRPr="00D33729" w:rsidDel="00E03480" w14:paraId="743BA516" w14:textId="77777777" w:rsidTr="00B8625E">
        <w:trPr>
          <w:trHeight w:val="276"/>
          <w:jc w:val="center"/>
        </w:trPr>
        <w:tc>
          <w:tcPr>
            <w:tcW w:w="2126" w:type="dxa"/>
            <w:noWrap/>
            <w:vAlign w:val="center"/>
            <w:hideMark/>
          </w:tcPr>
          <w:p w14:paraId="177CAE25" w14:textId="77777777" w:rsidR="00CB3056" w:rsidRPr="00D33729" w:rsidDel="00E03480" w:rsidRDefault="00CB3056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019-3</w:t>
            </w:r>
          </w:p>
        </w:tc>
        <w:tc>
          <w:tcPr>
            <w:tcW w:w="1843" w:type="dxa"/>
            <w:hideMark/>
          </w:tcPr>
          <w:p w14:paraId="25319297" w14:textId="77777777" w:rsidR="00CB3056" w:rsidRPr="00D33729" w:rsidDel="00E03480" w:rsidRDefault="00CB3056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</w:rPr>
            </w:pPr>
            <w:r w:rsidRPr="00D33729" w:rsidDel="00E03480">
              <w:rPr>
                <w:rFonts w:ascii="Times New Roman" w:hAnsi="Times New Roman" w:cs="Times New Roman"/>
                <w:bCs/>
                <w:i/>
                <w:iCs/>
              </w:rPr>
              <w:t>Grus japonensis</w:t>
            </w:r>
          </w:p>
        </w:tc>
        <w:tc>
          <w:tcPr>
            <w:tcW w:w="1276" w:type="dxa"/>
            <w:noWrap/>
            <w:vAlign w:val="center"/>
            <w:hideMark/>
          </w:tcPr>
          <w:p w14:paraId="79D179D4" w14:textId="77777777" w:rsidR="00CB3056" w:rsidRPr="00D33729" w:rsidDel="00E03480" w:rsidRDefault="00CB3056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019.5.10</w:t>
            </w:r>
          </w:p>
        </w:tc>
      </w:tr>
      <w:tr w:rsidR="00CB3056" w:rsidRPr="00D33729" w:rsidDel="00E03480" w14:paraId="54695A74" w14:textId="77777777" w:rsidTr="00B8625E">
        <w:trPr>
          <w:trHeight w:val="276"/>
          <w:jc w:val="center"/>
        </w:trPr>
        <w:tc>
          <w:tcPr>
            <w:tcW w:w="2126" w:type="dxa"/>
            <w:noWrap/>
            <w:vAlign w:val="center"/>
            <w:hideMark/>
          </w:tcPr>
          <w:p w14:paraId="2F392C90" w14:textId="77777777" w:rsidR="00CB3056" w:rsidRPr="00D33729" w:rsidDel="00E03480" w:rsidRDefault="00CB3056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019-4</w:t>
            </w:r>
          </w:p>
        </w:tc>
        <w:tc>
          <w:tcPr>
            <w:tcW w:w="1843" w:type="dxa"/>
            <w:hideMark/>
          </w:tcPr>
          <w:p w14:paraId="3F6F559F" w14:textId="77777777" w:rsidR="00CB3056" w:rsidRPr="00D33729" w:rsidDel="00E03480" w:rsidRDefault="00CB3056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</w:rPr>
            </w:pPr>
            <w:r w:rsidRPr="00D33729" w:rsidDel="00E03480">
              <w:rPr>
                <w:rFonts w:ascii="Times New Roman" w:hAnsi="Times New Roman" w:cs="Times New Roman"/>
                <w:bCs/>
                <w:i/>
                <w:iCs/>
              </w:rPr>
              <w:t>Grus japonensis</w:t>
            </w:r>
          </w:p>
        </w:tc>
        <w:tc>
          <w:tcPr>
            <w:tcW w:w="1276" w:type="dxa"/>
            <w:noWrap/>
            <w:vAlign w:val="center"/>
            <w:hideMark/>
          </w:tcPr>
          <w:p w14:paraId="2D348F47" w14:textId="77777777" w:rsidR="00CB3056" w:rsidRPr="00D33729" w:rsidDel="00E03480" w:rsidRDefault="00CB3056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019.5.24</w:t>
            </w:r>
          </w:p>
        </w:tc>
      </w:tr>
      <w:tr w:rsidR="00CB3056" w:rsidRPr="00D33729" w:rsidDel="00E03480" w14:paraId="62016BBB" w14:textId="77777777" w:rsidTr="00B8625E">
        <w:trPr>
          <w:trHeight w:val="276"/>
          <w:jc w:val="center"/>
        </w:trPr>
        <w:tc>
          <w:tcPr>
            <w:tcW w:w="2126" w:type="dxa"/>
            <w:noWrap/>
            <w:vAlign w:val="center"/>
            <w:hideMark/>
          </w:tcPr>
          <w:p w14:paraId="68BFEECD" w14:textId="77777777" w:rsidR="00CB3056" w:rsidRPr="00D33729" w:rsidDel="00E03480" w:rsidRDefault="00CB3056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019-5</w:t>
            </w:r>
          </w:p>
        </w:tc>
        <w:tc>
          <w:tcPr>
            <w:tcW w:w="1843" w:type="dxa"/>
            <w:hideMark/>
          </w:tcPr>
          <w:p w14:paraId="2639266F" w14:textId="77777777" w:rsidR="00CB3056" w:rsidRPr="00D33729" w:rsidDel="00E03480" w:rsidRDefault="00CB3056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</w:rPr>
            </w:pPr>
            <w:r w:rsidRPr="00D33729" w:rsidDel="00E03480">
              <w:rPr>
                <w:rFonts w:ascii="Times New Roman" w:hAnsi="Times New Roman" w:cs="Times New Roman"/>
                <w:bCs/>
                <w:i/>
                <w:iCs/>
              </w:rPr>
              <w:t>Grus japonensis</w:t>
            </w:r>
          </w:p>
        </w:tc>
        <w:tc>
          <w:tcPr>
            <w:tcW w:w="1276" w:type="dxa"/>
            <w:noWrap/>
            <w:vAlign w:val="center"/>
            <w:hideMark/>
          </w:tcPr>
          <w:p w14:paraId="798442BE" w14:textId="77777777" w:rsidR="00CB3056" w:rsidRPr="00D33729" w:rsidDel="00E03480" w:rsidRDefault="00CB3056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019.5.25</w:t>
            </w:r>
          </w:p>
        </w:tc>
      </w:tr>
      <w:tr w:rsidR="00CB3056" w:rsidRPr="00D33729" w:rsidDel="00E03480" w14:paraId="199DA619" w14:textId="77777777" w:rsidTr="00B8625E">
        <w:trPr>
          <w:trHeight w:val="276"/>
          <w:jc w:val="center"/>
        </w:trPr>
        <w:tc>
          <w:tcPr>
            <w:tcW w:w="2126" w:type="dxa"/>
            <w:noWrap/>
            <w:vAlign w:val="center"/>
            <w:hideMark/>
          </w:tcPr>
          <w:p w14:paraId="6B8ED6BF" w14:textId="77777777" w:rsidR="00CB3056" w:rsidRPr="00D33729" w:rsidDel="00E03480" w:rsidRDefault="00CB3056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019-6</w:t>
            </w:r>
          </w:p>
        </w:tc>
        <w:tc>
          <w:tcPr>
            <w:tcW w:w="1843" w:type="dxa"/>
            <w:hideMark/>
          </w:tcPr>
          <w:p w14:paraId="61D15A37" w14:textId="77777777" w:rsidR="00CB3056" w:rsidRPr="00D33729" w:rsidDel="00E03480" w:rsidRDefault="00CB3056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</w:rPr>
            </w:pPr>
            <w:r w:rsidRPr="00D33729" w:rsidDel="00E03480">
              <w:rPr>
                <w:rFonts w:ascii="Times New Roman" w:hAnsi="Times New Roman" w:cs="Times New Roman"/>
                <w:bCs/>
                <w:i/>
                <w:iCs/>
              </w:rPr>
              <w:t>Grus japonensis</w:t>
            </w:r>
          </w:p>
        </w:tc>
        <w:tc>
          <w:tcPr>
            <w:tcW w:w="1276" w:type="dxa"/>
            <w:noWrap/>
            <w:vAlign w:val="center"/>
            <w:hideMark/>
          </w:tcPr>
          <w:p w14:paraId="377EE17F" w14:textId="77777777" w:rsidR="00CB3056" w:rsidRPr="00D33729" w:rsidDel="00E03480" w:rsidRDefault="00CB3056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019.6.28</w:t>
            </w:r>
          </w:p>
        </w:tc>
      </w:tr>
      <w:tr w:rsidR="00CB3056" w:rsidRPr="00D33729" w:rsidDel="00E03480" w14:paraId="36E99ADB" w14:textId="77777777" w:rsidTr="00B8625E">
        <w:trPr>
          <w:trHeight w:val="276"/>
          <w:jc w:val="center"/>
        </w:trPr>
        <w:tc>
          <w:tcPr>
            <w:tcW w:w="2126" w:type="dxa"/>
            <w:noWrap/>
            <w:vAlign w:val="center"/>
            <w:hideMark/>
          </w:tcPr>
          <w:p w14:paraId="4FF9C235" w14:textId="77777777" w:rsidR="00CB3056" w:rsidRPr="00D33729" w:rsidDel="00E03480" w:rsidRDefault="00CB3056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020-1</w:t>
            </w:r>
          </w:p>
        </w:tc>
        <w:tc>
          <w:tcPr>
            <w:tcW w:w="1843" w:type="dxa"/>
            <w:hideMark/>
          </w:tcPr>
          <w:p w14:paraId="3B9C3CC7" w14:textId="77777777" w:rsidR="00CB3056" w:rsidRPr="00D33729" w:rsidDel="00E03480" w:rsidRDefault="00CB3056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</w:rPr>
            </w:pPr>
            <w:r w:rsidRPr="00D33729" w:rsidDel="00E03480">
              <w:rPr>
                <w:rFonts w:ascii="Times New Roman" w:hAnsi="Times New Roman" w:cs="Times New Roman"/>
                <w:bCs/>
                <w:i/>
                <w:iCs/>
              </w:rPr>
              <w:t>Grus japonensis</w:t>
            </w:r>
          </w:p>
        </w:tc>
        <w:tc>
          <w:tcPr>
            <w:tcW w:w="1276" w:type="dxa"/>
            <w:noWrap/>
            <w:vAlign w:val="center"/>
            <w:hideMark/>
          </w:tcPr>
          <w:p w14:paraId="73D469BE" w14:textId="77777777" w:rsidR="00CB3056" w:rsidRPr="00D33729" w:rsidDel="00E03480" w:rsidRDefault="00CB3056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020.5.7</w:t>
            </w:r>
          </w:p>
        </w:tc>
      </w:tr>
      <w:tr w:rsidR="00CB3056" w:rsidRPr="00D33729" w:rsidDel="00E03480" w14:paraId="244A96DA" w14:textId="77777777" w:rsidTr="00B8625E">
        <w:trPr>
          <w:trHeight w:val="276"/>
          <w:jc w:val="center"/>
        </w:trPr>
        <w:tc>
          <w:tcPr>
            <w:tcW w:w="2126" w:type="dxa"/>
            <w:noWrap/>
            <w:vAlign w:val="center"/>
            <w:hideMark/>
          </w:tcPr>
          <w:p w14:paraId="3AE68EB6" w14:textId="77777777" w:rsidR="00CB3056" w:rsidRPr="00D33729" w:rsidDel="00E03480" w:rsidRDefault="00CB3056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020-2</w:t>
            </w:r>
          </w:p>
        </w:tc>
        <w:tc>
          <w:tcPr>
            <w:tcW w:w="1843" w:type="dxa"/>
            <w:hideMark/>
          </w:tcPr>
          <w:p w14:paraId="39FDBD13" w14:textId="77777777" w:rsidR="00CB3056" w:rsidRPr="00D33729" w:rsidDel="00E03480" w:rsidRDefault="00CB3056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</w:rPr>
            </w:pPr>
            <w:r w:rsidRPr="00D33729" w:rsidDel="00E03480">
              <w:rPr>
                <w:rFonts w:ascii="Times New Roman" w:hAnsi="Times New Roman" w:cs="Times New Roman"/>
                <w:bCs/>
                <w:i/>
                <w:iCs/>
              </w:rPr>
              <w:t>Grus japonensis</w:t>
            </w:r>
          </w:p>
        </w:tc>
        <w:tc>
          <w:tcPr>
            <w:tcW w:w="1276" w:type="dxa"/>
            <w:noWrap/>
            <w:vAlign w:val="center"/>
            <w:hideMark/>
          </w:tcPr>
          <w:p w14:paraId="564B5D64" w14:textId="77777777" w:rsidR="00CB3056" w:rsidRPr="00D33729" w:rsidDel="00E03480" w:rsidRDefault="00CB3056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020.5.7</w:t>
            </w:r>
          </w:p>
        </w:tc>
      </w:tr>
      <w:tr w:rsidR="00CB3056" w:rsidRPr="00D33729" w:rsidDel="00E03480" w14:paraId="6A6D2BD8" w14:textId="77777777" w:rsidTr="00B8625E">
        <w:trPr>
          <w:trHeight w:val="276"/>
          <w:jc w:val="center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89F4A6" w14:textId="77777777" w:rsidR="00CB3056" w:rsidRPr="00D33729" w:rsidDel="00E03480" w:rsidRDefault="00CB3056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020-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7B5AC6" w14:textId="77777777" w:rsidR="00CB3056" w:rsidRPr="00D33729" w:rsidDel="00E03480" w:rsidRDefault="00CB3056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</w:rPr>
            </w:pPr>
            <w:r w:rsidRPr="00D33729" w:rsidDel="00E03480">
              <w:rPr>
                <w:rFonts w:ascii="Times New Roman" w:hAnsi="Times New Roman" w:cs="Times New Roman"/>
                <w:bCs/>
                <w:i/>
                <w:iCs/>
              </w:rPr>
              <w:t>Grus japonen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5628EF" w14:textId="77777777" w:rsidR="00CB3056" w:rsidRPr="00D33729" w:rsidDel="00E03480" w:rsidRDefault="00CB3056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020.5.12</w:t>
            </w:r>
          </w:p>
        </w:tc>
      </w:tr>
    </w:tbl>
    <w:p w14:paraId="41EF835F" w14:textId="59531F69" w:rsidR="00CE176A" w:rsidRPr="00CB3056" w:rsidRDefault="00CE176A" w:rsidP="00CB3056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 w:hint="eastAsia"/>
          <w:bCs/>
        </w:rPr>
      </w:pPr>
    </w:p>
    <w:sectPr w:rsidR="00CE176A" w:rsidRPr="00CB30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8BD657" w14:textId="77777777" w:rsidR="004E0924" w:rsidRDefault="004E0924" w:rsidP="00CB3056">
      <w:r>
        <w:separator/>
      </w:r>
    </w:p>
  </w:endnote>
  <w:endnote w:type="continuationSeparator" w:id="0">
    <w:p w14:paraId="71168980" w14:textId="77777777" w:rsidR="004E0924" w:rsidRDefault="004E0924" w:rsidP="00CB30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AFC90" w14:textId="77777777" w:rsidR="004E0924" w:rsidRDefault="004E0924" w:rsidP="00CB3056">
      <w:r>
        <w:separator/>
      </w:r>
    </w:p>
  </w:footnote>
  <w:footnote w:type="continuationSeparator" w:id="0">
    <w:p w14:paraId="17E1660F" w14:textId="77777777" w:rsidR="004E0924" w:rsidRDefault="004E0924" w:rsidP="00CB30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143"/>
    <w:rsid w:val="004E0924"/>
    <w:rsid w:val="008F5143"/>
    <w:rsid w:val="00CB3056"/>
    <w:rsid w:val="00CE1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6F786D"/>
  <w15:chartTrackingRefBased/>
  <w15:docId w15:val="{F929FACC-6E5F-4161-ACD3-DF93A1B20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30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30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30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30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30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唯 许</dc:creator>
  <cp:keywords/>
  <dc:description/>
  <cp:lastModifiedBy>唯 许</cp:lastModifiedBy>
  <cp:revision>2</cp:revision>
  <dcterms:created xsi:type="dcterms:W3CDTF">2022-10-04T03:32:00Z</dcterms:created>
  <dcterms:modified xsi:type="dcterms:W3CDTF">2022-10-04T03:32:00Z</dcterms:modified>
</cp:coreProperties>
</file>